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3B756" w14:textId="58B3FBCA" w:rsidR="00581BA4" w:rsidRPr="00A951EF" w:rsidRDefault="00581BA4" w:rsidP="00581BA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51E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 </w:t>
      </w:r>
      <w:r w:rsidR="002C26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A951E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Sociodemographic and clinical characteristics of G21 </w:t>
      </w:r>
      <w:r w:rsidR="005C3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n-eligible </w:t>
      </w:r>
      <w:r w:rsidRPr="00A951E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rticipants</w:t>
      </w:r>
      <w:r w:rsidR="005C3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his study</w:t>
      </w:r>
    </w:p>
    <w:p w14:paraId="274D2DAB" w14:textId="77777777" w:rsidR="00581BA4" w:rsidRPr="00A951EF" w:rsidRDefault="00581BA4" w:rsidP="00581BA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846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477"/>
        <w:gridCol w:w="2398"/>
        <w:gridCol w:w="66"/>
        <w:gridCol w:w="1960"/>
        <w:gridCol w:w="365"/>
      </w:tblGrid>
      <w:tr w:rsidR="00581BA4" w:rsidRPr="004C5471" w14:paraId="18C7F874" w14:textId="77777777" w:rsidTr="00931CAD">
        <w:trPr>
          <w:trHeight w:val="1022"/>
          <w:tblHeader/>
        </w:trPr>
        <w:tc>
          <w:tcPr>
            <w:tcW w:w="32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DDC147" w14:textId="77777777" w:rsidR="00581BA4" w:rsidRPr="004C5471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7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FB4AB" w14:textId="20B2C499" w:rsidR="00581BA4" w:rsidRPr="004C5471" w:rsidRDefault="00581BA4" w:rsidP="00931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n-el</w:t>
            </w:r>
            <w:r w:rsidR="005C368D"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ible participants evaluated at 6 months and 10 years</w:t>
            </w:r>
          </w:p>
          <w:p w14:paraId="144C9790" w14:textId="44B4CC77" w:rsidR="00581BA4" w:rsidRPr="004C5471" w:rsidRDefault="00581BA4" w:rsidP="00931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253)</w:t>
            </w:r>
          </w:p>
        </w:tc>
        <w:tc>
          <w:tcPr>
            <w:tcW w:w="6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5F2FD3" w14:textId="77777777" w:rsidR="00581BA4" w:rsidRPr="004C5471" w:rsidRDefault="00581BA4" w:rsidP="00931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878D04" w14:textId="27B966CC" w:rsidR="00581BA4" w:rsidRPr="004C5471" w:rsidRDefault="00581BA4" w:rsidP="00931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n-el</w:t>
            </w:r>
            <w:r w:rsidR="005C368D"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ible participants </w:t>
            </w:r>
            <w:r w:rsidR="008C6AF3"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</w:t>
            </w: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aluated at 15 months and 10 years</w:t>
            </w:r>
          </w:p>
          <w:p w14:paraId="33BA9A8E" w14:textId="35857FE0" w:rsidR="00581BA4" w:rsidRPr="004C5471" w:rsidRDefault="00581BA4" w:rsidP="00931C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N=169)</w:t>
            </w:r>
          </w:p>
        </w:tc>
      </w:tr>
      <w:tr w:rsidR="00581BA4" w:rsidRPr="004C5471" w14:paraId="4E21E698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933CD4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x at bir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15DD2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8FBBC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E28D8" w14:textId="77777777" w:rsidR="00581BA4" w:rsidRPr="007E7656" w:rsidRDefault="00581BA4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44A68F55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98464A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3C08" w14:textId="48EE152F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4 (49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4CCC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FDC0" w14:textId="3A1C80D4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51%)</w:t>
            </w:r>
          </w:p>
        </w:tc>
      </w:tr>
      <w:tr w:rsidR="00581BA4" w:rsidRPr="004C5471" w14:paraId="596CD260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D58EE3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78097" w14:textId="079ECC56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9 (5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D10CD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A4A30" w14:textId="5271F44C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9%)</w:t>
            </w:r>
          </w:p>
        </w:tc>
      </w:tr>
      <w:tr w:rsidR="00581BA4" w:rsidRPr="002C2646" w14:paraId="6B4DF052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CF9CE5" w14:textId="4288316E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age at</w:t>
            </w:r>
            <w:r w:rsidR="00B04D8C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he child’s</w:t>
            </w: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birth</w:t>
            </w:r>
            <w:r w:rsidR="004C5471"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2C5DF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DDD31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B9132" w14:textId="77777777" w:rsidR="00581BA4" w:rsidRPr="007E7656" w:rsidRDefault="00581BA4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</w:tr>
      <w:tr w:rsidR="00581BA4" w:rsidRPr="004C5471" w14:paraId="2049D129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096CBB" w14:textId="1979801C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2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9D0DFD" w14:textId="55315D08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 (2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E6467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6D75" w14:textId="2C9ACA48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0%)</w:t>
            </w:r>
          </w:p>
        </w:tc>
      </w:tr>
      <w:tr w:rsidR="00581BA4" w:rsidRPr="004C5471" w14:paraId="63258633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AE9E7D1" w14:textId="65346DAA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-3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6F2BC0" w14:textId="62C2BA46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="008C6AF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="008C6AF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E0AA9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BF226" w14:textId="33BC7B7C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6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04DCCD16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19A5009" w14:textId="275FF524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≥ 3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FD2644" w14:textId="15351B5A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8C6AF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8C6AF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1ACA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8A9F4" w14:textId="308F2EE7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3%)</w:t>
            </w:r>
          </w:p>
        </w:tc>
      </w:tr>
      <w:tr w:rsidR="00581BA4" w:rsidRPr="004C5471" w14:paraId="39F800DF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B4777F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906F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C5A8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9434F" w14:textId="77777777" w:rsidR="00581BA4" w:rsidRPr="007E7656" w:rsidRDefault="00581BA4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2BC5E4F6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463650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10th grad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E89F4" w14:textId="41501F83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8C6AF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0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4F40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01C99" w14:textId="0A827396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0CB40EEC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ED80DD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th - 12th grad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593C5" w14:textId="57D1CC03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891A48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9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2E594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1FBA" w14:textId="089DF511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60652BF9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AD19DF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 12th grad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66B4E" w14:textId="051027C1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F93BC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36BA3" w14:textId="2A577173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26051D94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54CE8B" w14:textId="274C2C83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onth</w:t>
            </w:r>
            <w:r w:rsidR="00B04D8C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</w:t>
            </w: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y </w:t>
            </w:r>
            <w:r w:rsidR="00B04D8C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ousehold </w:t>
            </w: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come</w:t>
            </w:r>
            <w:r w:rsidR="00B04D8C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EUR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84713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8A9E4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7848" w14:textId="77777777" w:rsidR="00581BA4" w:rsidRPr="007E7656" w:rsidRDefault="00581BA4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1C67A811" w14:textId="77777777" w:rsidTr="00931CAD">
        <w:trPr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4C6BD1" w14:textId="31FB19B4" w:rsidR="00581BA4" w:rsidRPr="007E7656" w:rsidRDefault="00B04D8C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der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00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0FB7A" w14:textId="40AB1C67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3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6D42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5312" w14:textId="10B65B49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7%)</w:t>
            </w:r>
          </w:p>
        </w:tc>
      </w:tr>
      <w:tr w:rsidR="00581BA4" w:rsidRPr="004C5471" w14:paraId="29B4CAEF" w14:textId="77777777" w:rsidTr="00931CAD">
        <w:trPr>
          <w:trHeight w:val="182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A75570" w14:textId="1B2804CC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000 </w:t>
            </w:r>
            <w:r w:rsidR="00B04D8C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58B8B" w14:textId="24CF4AB5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50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735E0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ABF2B" w14:textId="1C79D9BD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2BBF70B2" w14:textId="77777777" w:rsidTr="00931CAD">
        <w:trPr>
          <w:trHeight w:val="24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DA0566" w14:textId="428EFD99" w:rsidR="00581BA4" w:rsidRPr="007E7656" w:rsidRDefault="00B04D8C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ove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DD3FA" w14:textId="71873C07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9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9E0F6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7E740" w14:textId="50D85563" w:rsidR="00581BA4" w:rsidRPr="007E7656" w:rsidRDefault="008C6AF3" w:rsidP="00931CAD">
            <w:pPr>
              <w:ind w:left="-35" w:firstLine="3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19A0F992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A532C76" w14:textId="77777777" w:rsidR="00581BA4" w:rsidRPr="007E7656" w:rsidRDefault="00581BA4" w:rsidP="00931CAD">
            <w:pPr>
              <w:ind w:left="-16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ype of deliver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DD95DE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B27D0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318F3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2D5A81F6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9320F7" w14:textId="77777777" w:rsidR="00581BA4" w:rsidRPr="007E7656" w:rsidRDefault="00581BA4" w:rsidP="00931CAD">
            <w:pPr>
              <w:ind w:left="-167" w:firstLine="1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utocic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649625" w14:textId="05985B03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0F14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59AA5" w14:textId="1D45CD01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1DF95AEF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43881ED" w14:textId="77777777" w:rsidR="00581BA4" w:rsidRPr="007E7656" w:rsidRDefault="00581BA4" w:rsidP="00931CAD">
            <w:pPr>
              <w:ind w:left="-167" w:firstLine="1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rcep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DD267C" w14:textId="6D992386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A1E2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4172A" w14:textId="6CFDB41F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7EBB9EB8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22250E7" w14:textId="02A3C195" w:rsidR="00581BA4" w:rsidRPr="007E7656" w:rsidRDefault="00581BA4" w:rsidP="00931CAD">
            <w:pPr>
              <w:ind w:left="-167" w:firstLine="1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c</w:t>
            </w:r>
            <w:r w:rsidR="004C547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m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866BBB" w14:textId="76A6942D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FDF85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EC22B" w14:textId="1BFF9B65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4%)</w:t>
            </w:r>
          </w:p>
        </w:tc>
      </w:tr>
      <w:tr w:rsidR="00581BA4" w:rsidRPr="004C5471" w14:paraId="7D7606B5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EC4F466" w14:textId="77777777" w:rsidR="00581BA4" w:rsidRPr="007E7656" w:rsidRDefault="00581BA4" w:rsidP="00931CAD">
            <w:pPr>
              <w:ind w:left="-167" w:firstLine="1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esarea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E0DB1F" w14:textId="221913A1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4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32E06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95607" w14:textId="54503B58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37%)</w:t>
            </w:r>
          </w:p>
        </w:tc>
      </w:tr>
      <w:tr w:rsidR="00581BA4" w:rsidRPr="002C2646" w14:paraId="6B78BD2F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3EC487D" w14:textId="5F46334A" w:rsidR="00581BA4" w:rsidRPr="007E7656" w:rsidRDefault="00581BA4" w:rsidP="00931CAD">
            <w:pPr>
              <w:ind w:left="-16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estational </w:t>
            </w:r>
            <w:r w:rsid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</w:t>
            </w:r>
            <w:r w:rsid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child’s birt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A5AB45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830F7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B1E5E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2F6F6A24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1FEA764" w14:textId="77777777" w:rsidR="00581BA4" w:rsidRPr="007E7656" w:rsidRDefault="00581BA4" w:rsidP="00931CAD">
            <w:pPr>
              <w:ind w:left="117" w:hanging="11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 37 week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686FC8" w14:textId="76FC5DB1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3 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53E4C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C027" w14:textId="53A4974D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8.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6CAC87AD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047B5FA" w14:textId="77777777" w:rsidR="00581BA4" w:rsidRPr="007E7656" w:rsidRDefault="00581BA4" w:rsidP="00931CAD">
            <w:pPr>
              <w:ind w:left="117" w:hanging="117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≥ 37 week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1D1BED" w14:textId="20E493EE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0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5205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6DA95" w14:textId="4B10791B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25B17204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1DDFA39" w14:textId="317BE326" w:rsidR="00581BA4" w:rsidRPr="007E7656" w:rsidRDefault="00581BA4" w:rsidP="00931CAD">
            <w:pPr>
              <w:ind w:left="-21" w:hanging="117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76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Low </w:t>
            </w:r>
            <w:r w:rsid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</w:t>
            </w:r>
            <w:r w:rsidRPr="007E76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irth </w:t>
            </w:r>
            <w:r w:rsid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w</w:t>
            </w:r>
            <w:r w:rsidRPr="007E765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eight (&lt;2500g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D538A5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AE6E9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951BC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79FD54CF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36FB954" w14:textId="77777777" w:rsidR="00581BA4" w:rsidRPr="007E7656" w:rsidRDefault="00581BA4" w:rsidP="00931CAD">
            <w:pPr>
              <w:ind w:left="117" w:hanging="1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76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2595FF" w14:textId="725D4E11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8.3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8203F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C4BD" w14:textId="02DAEB44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9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5F19E63F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6AB745A" w14:textId="77777777" w:rsidR="00581BA4" w:rsidRPr="007E7656" w:rsidRDefault="00581BA4" w:rsidP="00931CAD">
            <w:pPr>
              <w:ind w:left="117" w:hanging="1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7E76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9B4A94" w14:textId="404A85D5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2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8FE36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D2D91" w14:textId="1E20C663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1%)</w:t>
            </w:r>
          </w:p>
        </w:tc>
      </w:tr>
      <w:tr w:rsidR="00581BA4" w:rsidRPr="004C5471" w14:paraId="77C26E48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FA2DF2A" w14:textId="5BC86EFF" w:rsidR="00581BA4" w:rsidRPr="007E7656" w:rsidRDefault="00B04D8C" w:rsidP="00931CAD">
            <w:pPr>
              <w:ind w:left="-16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hild </w:t>
            </w:r>
            <w:r w:rsidR="009A08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eonatal </w:t>
            </w:r>
            <w:r w:rsid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</w:t>
            </w:r>
            <w:r w:rsidR="00581BA4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suscitation</w:t>
            </w:r>
            <w:r w:rsid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81BA4" w:rsidRPr="007E76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585E1F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F9B8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DB8AD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581BA4" w:rsidRPr="004C5471" w14:paraId="68BC30DF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90DAB27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BF6C6" w14:textId="22EF037B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8.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6CA4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7A35" w14:textId="3866C99F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00A58387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6ABD140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874FDA" w14:textId="5FA0D46A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1%)</w:t>
            </w:r>
          </w:p>
        </w:tc>
        <w:tc>
          <w:tcPr>
            <w:tcW w:w="6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0F4299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7AD0B6" w14:textId="6CA34E10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2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0%)</w:t>
            </w:r>
          </w:p>
        </w:tc>
      </w:tr>
      <w:tr w:rsidR="00581BA4" w:rsidRPr="004C5471" w14:paraId="78C1DC4C" w14:textId="77777777" w:rsidTr="00931CAD">
        <w:trPr>
          <w:gridAfter w:val="1"/>
          <w:wAfter w:w="365" w:type="dxa"/>
          <w:trHeight w:val="197"/>
        </w:trPr>
        <w:tc>
          <w:tcPr>
            <w:tcW w:w="3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8B3885D" w14:textId="4E88921A" w:rsidR="00581BA4" w:rsidRPr="004C5471" w:rsidRDefault="00581BA4" w:rsidP="00931CAD">
            <w:pPr>
              <w:ind w:left="-16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dmission </w:t>
            </w:r>
            <w:r w:rsid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</w:t>
            </w:r>
            <w:r w:rsidRPr="004C547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P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onatal </w:t>
            </w:r>
            <w:r w:rsid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tensive </w:t>
            </w:r>
            <w:r w:rsid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</w:t>
            </w:r>
            <w:r w:rsidRPr="004C54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re unit</w:t>
            </w:r>
          </w:p>
          <w:p w14:paraId="4A834C13" w14:textId="77777777" w:rsidR="00581BA4" w:rsidRPr="004C5471" w:rsidRDefault="00581BA4" w:rsidP="00931CA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A0A569C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A9731D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4B21493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ECC1A9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7255F8F" w14:textId="5A8856C3" w:rsidR="00581BA4" w:rsidRPr="007E7656" w:rsidRDefault="00891A48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7.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FD414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E904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18331EC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11EDAC3" w14:textId="77777777" w:rsidR="00581BA4" w:rsidRPr="007E7656" w:rsidRDefault="00581BA4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7BB553D" w14:textId="1AB184C5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C368D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D69D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9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  <w:tr w:rsidR="00581BA4" w:rsidRPr="004C5471" w14:paraId="72D29FDA" w14:textId="77777777" w:rsidTr="00931CAD">
        <w:trPr>
          <w:gridAfter w:val="1"/>
          <w:wAfter w:w="365" w:type="dxa"/>
          <w:trHeight w:val="28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02D5954" w14:textId="77777777" w:rsidR="00581BA4" w:rsidRPr="007E7656" w:rsidRDefault="00581BA4" w:rsidP="00931CA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C8BFF6" w14:textId="2DAF35D5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="00891A48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5</w:t>
            </w: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3%)</w:t>
            </w:r>
          </w:p>
        </w:tc>
        <w:tc>
          <w:tcPr>
            <w:tcW w:w="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790F0A" w14:textId="77777777" w:rsidR="00581BA4" w:rsidRPr="007E7656" w:rsidRDefault="00581BA4" w:rsidP="00931CA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42E833" w14:textId="2610850F" w:rsidR="00581BA4" w:rsidRPr="007E7656" w:rsidRDefault="008C6AF3" w:rsidP="00931CAD">
            <w:pPr>
              <w:ind w:left="24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5D69D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</w:t>
            </w:r>
            <w:r w:rsidR="005D69D3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81BA4" w:rsidRPr="007E765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</w:tr>
    </w:tbl>
    <w:p w14:paraId="154B584C" w14:textId="77777777" w:rsidR="00581BA4" w:rsidRDefault="00581BA4" w:rsidP="00581BA4">
      <w:pPr>
        <w:tabs>
          <w:tab w:val="left" w:pos="504"/>
        </w:tabs>
        <w:suppressAutoHyphens w:val="0"/>
        <w:autoSpaceDE w:val="0"/>
        <w:adjustRightInd w:val="0"/>
        <w:spacing w:after="240"/>
        <w:ind w:left="504" w:hanging="504"/>
        <w:jc w:val="both"/>
        <w:textAlignment w:val="auto"/>
        <w:rPr>
          <w:rFonts w:ascii="Times New Roman" w:hAnsi="Times New Roman" w:cs="Times New Roman"/>
          <w:color w:val="000000" w:themeColor="text1"/>
          <w:sz w:val="20"/>
          <w:szCs w:val="20"/>
          <w:lang w:val="en-US" w:eastAsia="pt-PT" w:bidi="ar-SA"/>
        </w:rPr>
      </w:pPr>
    </w:p>
    <w:p w14:paraId="068716E2" w14:textId="0D0198A5" w:rsidR="00581BA4" w:rsidRPr="008147BA" w:rsidRDefault="00581BA4" w:rsidP="00581BA4">
      <w:pPr>
        <w:rPr>
          <w:rFonts w:ascii="Times New Roman" w:hAnsi="Times New Roman" w:cs="Times New Roman"/>
          <w:sz w:val="18"/>
          <w:szCs w:val="18"/>
          <w:lang w:val="en-US" w:eastAsia="pt-PT" w:bidi="ar-SA"/>
        </w:rPr>
        <w:sectPr w:rsidR="00581BA4" w:rsidRPr="008147BA">
          <w:footerReference w:type="even" r:id="rId6"/>
          <w:footerReference w:type="default" r:id="rId7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 w:eastAsia="pt-PT" w:bidi="ar-SA"/>
        </w:rPr>
        <w:t xml:space="preserve">a </w:t>
      </w:r>
      <w:r w:rsidRPr="008147BA">
        <w:rPr>
          <w:color w:val="202124"/>
          <w:sz w:val="18"/>
          <w:szCs w:val="18"/>
          <w:shd w:val="clear" w:color="auto" w:fill="FFFFFF"/>
          <w:lang w:val="en-US"/>
        </w:rPr>
        <w:t>defined as</w:t>
      </w:r>
      <w:r w:rsidRPr="008147BA">
        <w:rPr>
          <w:rStyle w:val="apple-converted-space"/>
          <w:color w:val="202124"/>
          <w:sz w:val="18"/>
          <w:szCs w:val="18"/>
          <w:shd w:val="clear" w:color="auto" w:fill="FFFFFF"/>
          <w:lang w:val="en-US"/>
        </w:rPr>
        <w:t> </w:t>
      </w:r>
      <w:r w:rsidRPr="008147BA">
        <w:rPr>
          <w:color w:val="040C28"/>
          <w:sz w:val="18"/>
          <w:szCs w:val="18"/>
          <w:lang w:val="en-US"/>
        </w:rPr>
        <w:t xml:space="preserve">the set of interventions at the time of birth to support the establishment of breathing and </w:t>
      </w:r>
      <w:proofErr w:type="spellStart"/>
      <w:r w:rsidRPr="008147BA">
        <w:rPr>
          <w:color w:val="040C28"/>
          <w:sz w:val="18"/>
          <w:szCs w:val="18"/>
          <w:lang w:val="en-US"/>
        </w:rPr>
        <w:t>circulatio</w:t>
      </w:r>
      <w:proofErr w:type="spellEnd"/>
    </w:p>
    <w:p w14:paraId="227B95B9" w14:textId="77777777" w:rsidR="00EA2E1F" w:rsidRPr="00581BA4" w:rsidRDefault="00EA2E1F">
      <w:pPr>
        <w:rPr>
          <w:lang w:val="en-US"/>
        </w:rPr>
      </w:pPr>
    </w:p>
    <w:sectPr w:rsidR="00EA2E1F" w:rsidRPr="00581BA4" w:rsidSect="003F0C2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D1E69" w14:textId="77777777" w:rsidR="00747E2C" w:rsidRDefault="00747E2C">
      <w:r>
        <w:separator/>
      </w:r>
    </w:p>
  </w:endnote>
  <w:endnote w:type="continuationSeparator" w:id="0">
    <w:p w14:paraId="250C119A" w14:textId="77777777" w:rsidR="00747E2C" w:rsidRDefault="00747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552815285"/>
      <w:docPartObj>
        <w:docPartGallery w:val="Page Numbers (Bottom of Page)"/>
        <w:docPartUnique/>
      </w:docPartObj>
    </w:sdtPr>
    <w:sdtContent>
      <w:p w14:paraId="07858338" w14:textId="77777777" w:rsidR="00267216" w:rsidRDefault="00C46D61" w:rsidP="00A2188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2</w:t>
        </w:r>
        <w:r>
          <w:rPr>
            <w:rStyle w:val="Nmerodepgina"/>
          </w:rPr>
          <w:fldChar w:fldCharType="end"/>
        </w:r>
      </w:p>
    </w:sdtContent>
  </w:sdt>
  <w:p w14:paraId="2807A7C7" w14:textId="77777777" w:rsidR="00267216" w:rsidRDefault="00267216" w:rsidP="00F255E8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834299254"/>
      <w:docPartObj>
        <w:docPartGallery w:val="Page Numbers (Bottom of Page)"/>
        <w:docPartUnique/>
      </w:docPartObj>
    </w:sdtPr>
    <w:sdtContent>
      <w:p w14:paraId="7AC0F808" w14:textId="77777777" w:rsidR="00267216" w:rsidRDefault="00C46D61" w:rsidP="00A21881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7F842A4" w14:textId="77777777" w:rsidR="00267216" w:rsidRPr="009E3B26" w:rsidRDefault="00267216" w:rsidP="00F255E8">
    <w:pPr>
      <w:pStyle w:val="Rodap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E94D6" w14:textId="77777777" w:rsidR="00747E2C" w:rsidRDefault="00747E2C">
      <w:r>
        <w:separator/>
      </w:r>
    </w:p>
  </w:footnote>
  <w:footnote w:type="continuationSeparator" w:id="0">
    <w:p w14:paraId="49085964" w14:textId="77777777" w:rsidR="00747E2C" w:rsidRDefault="00747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BA4"/>
    <w:rsid w:val="0006029A"/>
    <w:rsid w:val="00140B27"/>
    <w:rsid w:val="001E1BCC"/>
    <w:rsid w:val="00267216"/>
    <w:rsid w:val="002C2646"/>
    <w:rsid w:val="003F0C2B"/>
    <w:rsid w:val="004C5471"/>
    <w:rsid w:val="00512448"/>
    <w:rsid w:val="00581BA4"/>
    <w:rsid w:val="005C368D"/>
    <w:rsid w:val="005D69D3"/>
    <w:rsid w:val="006233D6"/>
    <w:rsid w:val="00747E2C"/>
    <w:rsid w:val="007E7656"/>
    <w:rsid w:val="00891A48"/>
    <w:rsid w:val="008C6AF3"/>
    <w:rsid w:val="009A086B"/>
    <w:rsid w:val="00B04D8C"/>
    <w:rsid w:val="00C46D61"/>
    <w:rsid w:val="00C52E15"/>
    <w:rsid w:val="00EA2E1F"/>
    <w:rsid w:val="00E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4F58E"/>
  <w15:chartTrackingRefBased/>
  <w15:docId w15:val="{CE534368-AC15-E74F-9B35-81496599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Verdan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BA4"/>
    <w:pPr>
      <w:suppressAutoHyphens/>
      <w:autoSpaceDN w:val="0"/>
      <w:textAlignment w:val="baseline"/>
    </w:pPr>
    <w:rPr>
      <w:rFonts w:ascii="Arial" w:eastAsia="Arial" w:hAnsi="Arial" w:cs="Arial"/>
      <w:sz w:val="22"/>
      <w:szCs w:val="22"/>
      <w:lang w:eastAsia="zh-CN" w:bidi="hi-IN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233D6"/>
    <w:pPr>
      <w:keepNext/>
      <w:keepLines/>
      <w:widowControl w:val="0"/>
      <w:suppressAutoHyphens w:val="0"/>
      <w:autoSpaceDE w:val="0"/>
      <w:spacing w:before="40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1">
    <w:name w:val="Estilo1"/>
    <w:basedOn w:val="Ttulo4"/>
    <w:qFormat/>
    <w:rsid w:val="006233D6"/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233D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Rodap">
    <w:name w:val="footer"/>
    <w:basedOn w:val="Normal"/>
    <w:link w:val="RodapCarter"/>
    <w:uiPriority w:val="99"/>
    <w:unhideWhenUsed/>
    <w:rsid w:val="00581BA4"/>
    <w:pPr>
      <w:tabs>
        <w:tab w:val="center" w:pos="4252"/>
        <w:tab w:val="right" w:pos="8504"/>
      </w:tabs>
    </w:pPr>
    <w:rPr>
      <w:rFonts w:cs="Mangal"/>
      <w:szCs w:val="20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581BA4"/>
    <w:rPr>
      <w:rFonts w:ascii="Arial" w:eastAsia="Arial" w:hAnsi="Arial" w:cs="Mangal"/>
      <w:sz w:val="22"/>
      <w:szCs w:val="20"/>
      <w:lang w:eastAsia="zh-CN" w:bidi="hi-IN"/>
    </w:rPr>
  </w:style>
  <w:style w:type="character" w:styleId="Nmerodepgina">
    <w:name w:val="page number"/>
    <w:basedOn w:val="Tipodeletrapredefinidodopargrafo"/>
    <w:uiPriority w:val="99"/>
    <w:semiHidden/>
    <w:unhideWhenUsed/>
    <w:rsid w:val="00581BA4"/>
  </w:style>
  <w:style w:type="character" w:customStyle="1" w:styleId="apple-converted-space">
    <w:name w:val="apple-converted-space"/>
    <w:basedOn w:val="Tipodeletrapredefinidodopargrafo"/>
    <w:rsid w:val="00581BA4"/>
  </w:style>
  <w:style w:type="paragraph" w:styleId="Reviso">
    <w:name w:val="Revision"/>
    <w:hidden/>
    <w:uiPriority w:val="99"/>
    <w:semiHidden/>
    <w:rsid w:val="007E7656"/>
    <w:rPr>
      <w:rFonts w:ascii="Arial" w:eastAsia="Arial" w:hAnsi="Arial" w:cs="Mangal"/>
      <w:sz w:val="22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orito</dc:creator>
  <cp:keywords/>
  <dc:description/>
  <cp:lastModifiedBy>Vanessa Gorito</cp:lastModifiedBy>
  <cp:revision>4</cp:revision>
  <dcterms:created xsi:type="dcterms:W3CDTF">2024-01-06T17:45:00Z</dcterms:created>
  <dcterms:modified xsi:type="dcterms:W3CDTF">2024-01-11T11:29:00Z</dcterms:modified>
</cp:coreProperties>
</file>